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>. Primers used in qRT-PCR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</w:t>
      </w:r>
    </w:p>
    <w:tbl>
      <w:tblPr>
        <w:tblW w:w="11769" w:type="dxa"/>
        <w:jc w:val="left"/>
        <w:tblInd w:w="0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950"/>
        <w:gridCol w:w="2220"/>
        <w:gridCol w:w="2423"/>
        <w:gridCol w:w="4333"/>
        <w:gridCol w:w="1843"/>
      </w:tblGrid>
      <w:tr>
        <w:trPr>
          <w:trHeight w:val="439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name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 (5' -&gt; 3'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plicon Size</w:t>
            </w:r>
          </w:p>
        </w:tc>
      </w:tr>
      <w:tr>
        <w:trPr>
          <w:trHeight w:val="183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IK3CD</w:t>
            </w:r>
          </w:p>
        </w:tc>
        <w:tc>
          <w:tcPr>
            <w:tcW w:w="2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CTTCTCTTCCTCCACCTCTTTG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TGCTTCAGTGCCTCCTCC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IL1</w:t>
            </w:r>
            <w:r>
              <w:rPr>
                <w:color w:val="000000"/>
                <w:kern w:val="0"/>
                <w:sz w:val="22"/>
                <w:lang w:bidi="ar"/>
              </w:rPr>
              <w:t>α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ACTGCCCAAGATGAAGACCAA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CCGTGAGTTTCCCAGAAGAAG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IL1</w:t>
            </w:r>
            <w:r>
              <w:rPr>
                <w:color w:val="000000"/>
                <w:kern w:val="0"/>
                <w:sz w:val="22"/>
                <w:lang w:bidi="ar"/>
              </w:rPr>
              <w:t>β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TCCACCTCCAGGGACAGGAT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TTCAACACGCAGGACAGGTAC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IMP1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ACTGTTGGCTGTGAGGAA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TTCCTGGTCCTCATCTCGTC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L6A3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22"/>
                <w:lang w:bidi="ar"/>
              </w:rPr>
              <w:t>AGCTCCTCCTGGTCTGCG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GCCTCTGGGTCCTGGTTTT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MP1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CATGCCATTGAGAAAGCCTT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GCTTGACCCTCAGAGACCTT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MP12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TTTGGACCTGGATCTGGCATT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CGTGAACAGCAGTGAGGAACA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LA-DRB5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AGTGCAGCGGCGAGTTG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>
          <w:trHeight w:val="264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4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CATTCACAGAGCAGACCAGGA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1:49:00Z</dcterms:created>
  <dc:creator>MY Y</dc:creator>
  <dc:description/>
  <cp:keywords/>
  <dc:language>en-US</dc:language>
  <cp:lastModifiedBy>Sangeetha Nanda Gopal</cp:lastModifiedBy>
  <cp:lastPrinted>2018-05-16T16:52:00Z</cp:lastPrinted>
  <dcterms:modified xsi:type="dcterms:W3CDTF">2023-01-09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903F2B24754058BD52EA661992336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